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49E15" w14:textId="3F7380A9" w:rsidR="00515ADF" w:rsidRPr="00F86C33" w:rsidRDefault="00653434" w:rsidP="00515AD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  <w:bookmarkStart w:id="0" w:name="_GoBack"/>
      <w:bookmarkEnd w:id="0"/>
      <w:r w:rsidR="00515ADF">
        <w:rPr>
          <w:rFonts w:ascii="Arial" w:hAnsi="Arial" w:cs="Arial"/>
          <w:b/>
        </w:rPr>
        <w:t xml:space="preserve">. SGD coordinates for </w:t>
      </w:r>
      <w:r w:rsidR="007E6CEB">
        <w:rPr>
          <w:rFonts w:ascii="Arial" w:hAnsi="Arial" w:cs="Arial"/>
          <w:b/>
        </w:rPr>
        <w:t>heterozygous and homozygous transitions on c</w:t>
      </w:r>
      <w:r w:rsidR="00515ADF">
        <w:rPr>
          <w:rFonts w:ascii="Arial" w:hAnsi="Arial" w:cs="Arial"/>
          <w:b/>
        </w:rPr>
        <w:t xml:space="preserve">hromosome IV in </w:t>
      </w:r>
      <w:r w:rsidR="00515ADF" w:rsidRPr="00F86C33">
        <w:rPr>
          <w:rFonts w:ascii="Arial" w:hAnsi="Arial" w:cs="Arial"/>
          <w:b/>
        </w:rPr>
        <w:t>CPT treated red/white secto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1"/>
        <w:gridCol w:w="1487"/>
        <w:gridCol w:w="1800"/>
        <w:gridCol w:w="1980"/>
        <w:gridCol w:w="1980"/>
      </w:tblGrid>
      <w:tr w:rsidR="00515ADF" w:rsidRPr="007E6CEB" w14:paraId="7314AD71" w14:textId="77777777" w:rsidTr="003507C4">
        <w:trPr>
          <w:jc w:val="center"/>
        </w:trPr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6D61493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87" w:type="dxa"/>
            <w:vMerge w:val="restart"/>
            <w:tcBorders>
              <w:left w:val="nil"/>
              <w:right w:val="nil"/>
            </w:tcBorders>
          </w:tcPr>
          <w:p w14:paraId="4842CF05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Event Class</w:t>
            </w:r>
            <w:r w:rsidRPr="007E6CEB">
              <w:rPr>
                <w:rFonts w:ascii="Arial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</w:tcPr>
          <w:p w14:paraId="460CDF63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Transition Label</w:t>
            </w:r>
            <w:r w:rsidRPr="007E6CEB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9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E2BA5E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Markers flanking transitions</w:t>
            </w:r>
            <w:r w:rsidRPr="007E6CEB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</w:tc>
      </w:tr>
      <w:tr w:rsidR="00515ADF" w:rsidRPr="007E6CEB" w14:paraId="64392504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ECDA5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Sector</w:t>
            </w: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342E0D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D76CFD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CC53B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Lef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73F6E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Right</w:t>
            </w:r>
          </w:p>
        </w:tc>
      </w:tr>
      <w:tr w:rsidR="00515ADF" w:rsidRPr="007E6CEB" w14:paraId="04F94758" w14:textId="77777777" w:rsidTr="003507C4">
        <w:trPr>
          <w:jc w:val="center"/>
        </w:trPr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14:paraId="7F4E044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RW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</w:tcPr>
          <w:p w14:paraId="6F074BB1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D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5EFCA2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5B2AEF9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  <w:p w14:paraId="19366141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c</w:t>
            </w:r>
            <w:proofErr w:type="gramEnd"/>
          </w:p>
          <w:p w14:paraId="563DB595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d</w:t>
            </w:r>
            <w:proofErr w:type="gramEnd"/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86BED19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63830</w:t>
            </w:r>
          </w:p>
          <w:p w14:paraId="7F7394F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66935</w:t>
            </w:r>
          </w:p>
          <w:p w14:paraId="1027EE54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68904</w:t>
            </w:r>
          </w:p>
          <w:p w14:paraId="66EED15F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90618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2E326F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65277</w:t>
            </w:r>
          </w:p>
          <w:p w14:paraId="0F59C7F1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67665</w:t>
            </w:r>
          </w:p>
          <w:p w14:paraId="02581AAF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90618</w:t>
            </w:r>
          </w:p>
          <w:p w14:paraId="09044C8C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92648</w:t>
            </w:r>
          </w:p>
        </w:tc>
      </w:tr>
      <w:tr w:rsidR="00515ADF" w:rsidRPr="007E6CEB" w14:paraId="01934CE2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A32B31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2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60CF916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BC8661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1D7BF25C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0D72F6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41060</w:t>
            </w:r>
          </w:p>
          <w:p w14:paraId="1A00226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459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34BDDC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41976</w:t>
            </w:r>
          </w:p>
          <w:p w14:paraId="0C645EBE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846463</w:t>
            </w:r>
          </w:p>
        </w:tc>
      </w:tr>
      <w:tr w:rsidR="00515ADF" w:rsidRPr="007E6CEB" w14:paraId="0DED523A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AF933E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3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547CD9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A6646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664CAC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0175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9839C6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036052</w:t>
            </w:r>
          </w:p>
        </w:tc>
      </w:tr>
      <w:tr w:rsidR="00515ADF" w:rsidRPr="007E6CEB" w14:paraId="36BC2FB8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47820C2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4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F8D9A53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6658EA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6DDF1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901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14B6F8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16161</w:t>
            </w:r>
          </w:p>
        </w:tc>
      </w:tr>
      <w:tr w:rsidR="00515ADF" w:rsidRPr="007E6CEB" w14:paraId="588D6EDD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C7F87C6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5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388A04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79AC9E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65E007BB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958512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1075</w:t>
            </w:r>
          </w:p>
          <w:p w14:paraId="291EF236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48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3EBFF6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2375</w:t>
            </w:r>
          </w:p>
          <w:p w14:paraId="3956F8A4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7763</w:t>
            </w:r>
          </w:p>
        </w:tc>
      </w:tr>
      <w:tr w:rsidR="00515ADF" w:rsidRPr="007E6CEB" w14:paraId="596C50EA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4E2F27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0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17CCBCC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A321A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7C4F0DFB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D86239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52616</w:t>
            </w:r>
          </w:p>
          <w:p w14:paraId="2B3D1148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751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CCB246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54293</w:t>
            </w:r>
          </w:p>
          <w:p w14:paraId="27E00D55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76330</w:t>
            </w:r>
          </w:p>
        </w:tc>
      </w:tr>
      <w:tr w:rsidR="00515ADF" w:rsidRPr="007E6CEB" w14:paraId="13FB4921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B691573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1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9689A9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FF8D7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32E1E1D2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A110D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68605</w:t>
            </w:r>
          </w:p>
          <w:p w14:paraId="241053B0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709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674E45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70985</w:t>
            </w:r>
          </w:p>
          <w:p w14:paraId="133283E9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74486</w:t>
            </w:r>
          </w:p>
        </w:tc>
      </w:tr>
      <w:tr w:rsidR="00515ADF" w:rsidRPr="007E6CEB" w14:paraId="02422004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A31356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2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CDA9605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N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BA2359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07EAC58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  <w:p w14:paraId="54A8AEB9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c</w:t>
            </w:r>
            <w:proofErr w:type="gramEnd"/>
          </w:p>
          <w:p w14:paraId="6643D183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d</w:t>
            </w:r>
            <w:proofErr w:type="gramEnd"/>
          </w:p>
          <w:p w14:paraId="52C9746B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e</w:t>
            </w:r>
            <w:proofErr w:type="gramEnd"/>
          </w:p>
          <w:p w14:paraId="158400F2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f</w:t>
            </w:r>
            <w:proofErr w:type="gramEnd"/>
          </w:p>
          <w:p w14:paraId="0424EFC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g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0E5632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0740</w:t>
            </w:r>
          </w:p>
          <w:p w14:paraId="790D6D8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1863</w:t>
            </w:r>
          </w:p>
          <w:p w14:paraId="13303BE0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2341</w:t>
            </w:r>
          </w:p>
          <w:p w14:paraId="3C75B3D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2830</w:t>
            </w:r>
          </w:p>
          <w:p w14:paraId="0A8183D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9752</w:t>
            </w:r>
          </w:p>
          <w:p w14:paraId="25ACB50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48693</w:t>
            </w:r>
          </w:p>
          <w:p w14:paraId="6DAA0ED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52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08D9AD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1863</w:t>
            </w:r>
          </w:p>
          <w:p w14:paraId="5E938DE6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2341</w:t>
            </w:r>
          </w:p>
          <w:p w14:paraId="5DB79867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2583</w:t>
            </w:r>
          </w:p>
          <w:p w14:paraId="675E9E2D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3159</w:t>
            </w:r>
          </w:p>
          <w:p w14:paraId="33E720B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40535</w:t>
            </w:r>
          </w:p>
          <w:p w14:paraId="44DF6D7D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49541</w:t>
            </w:r>
          </w:p>
          <w:p w14:paraId="4A784028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55308</w:t>
            </w:r>
          </w:p>
        </w:tc>
      </w:tr>
      <w:tr w:rsidR="00515ADF" w:rsidRPr="007E6CEB" w14:paraId="67C94D4C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DD2F8FE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3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1A7035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N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36F92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5B00B531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  <w:p w14:paraId="4533EDD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385786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57254</w:t>
            </w:r>
          </w:p>
          <w:p w14:paraId="3082AAA3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88862</w:t>
            </w:r>
          </w:p>
          <w:p w14:paraId="1FD90BE7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891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AA6AD7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61545</w:t>
            </w:r>
          </w:p>
          <w:p w14:paraId="78D1B6B5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89112</w:t>
            </w:r>
          </w:p>
          <w:p w14:paraId="205B4095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89481</w:t>
            </w:r>
          </w:p>
        </w:tc>
      </w:tr>
      <w:tr w:rsidR="00515ADF" w:rsidRPr="007E6CEB" w14:paraId="1A590220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0A74D2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4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D47A44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758909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17114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894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FEF064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11969</w:t>
            </w:r>
          </w:p>
        </w:tc>
      </w:tr>
      <w:tr w:rsidR="00515ADF" w:rsidRPr="007E6CEB" w14:paraId="13D0F8BA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3B33846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5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D82CD8A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N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14077D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71703706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  <w:p w14:paraId="78FBE19B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c</w:t>
            </w:r>
            <w:proofErr w:type="gramEnd"/>
          </w:p>
          <w:p w14:paraId="720ADE0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d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F4DA4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66726</w:t>
            </w:r>
          </w:p>
          <w:p w14:paraId="3D67D6D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67557</w:t>
            </w:r>
          </w:p>
          <w:p w14:paraId="53AA2DF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72403</w:t>
            </w:r>
          </w:p>
          <w:p w14:paraId="42B2C648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742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6D98A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67557</w:t>
            </w:r>
          </w:p>
          <w:p w14:paraId="0A8689CD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68003</w:t>
            </w:r>
          </w:p>
          <w:p w14:paraId="6661415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74198</w:t>
            </w:r>
          </w:p>
          <w:p w14:paraId="3C152FA1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74333</w:t>
            </w:r>
          </w:p>
        </w:tc>
      </w:tr>
      <w:tr w:rsidR="00515ADF" w:rsidRPr="007E6CEB" w14:paraId="21AA5835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2E2A4C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6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BD747E5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EDF67A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0015A1CE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ED1C7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28086</w:t>
            </w:r>
          </w:p>
          <w:p w14:paraId="1B6B2AF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305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5C7D14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30102</w:t>
            </w:r>
          </w:p>
          <w:p w14:paraId="6C37544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30866</w:t>
            </w:r>
          </w:p>
        </w:tc>
      </w:tr>
      <w:tr w:rsidR="00515ADF" w:rsidRPr="007E6CEB" w14:paraId="26CFD627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F06A653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7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D27730D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759CB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097D35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894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152F98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11969</w:t>
            </w:r>
          </w:p>
        </w:tc>
      </w:tr>
      <w:tr w:rsidR="00515ADF" w:rsidRPr="007E6CEB" w14:paraId="0AE0D9CE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E575A6E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8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834F3A5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73D7EF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2FC13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098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15440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12801</w:t>
            </w:r>
          </w:p>
        </w:tc>
      </w:tr>
      <w:tr w:rsidR="00515ADF" w:rsidRPr="007E6CEB" w14:paraId="2D1893F1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F106BF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19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40A71B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B95FE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05A12CBD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3E000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87816</w:t>
            </w:r>
          </w:p>
          <w:p w14:paraId="4C944E02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011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817C6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88339</w:t>
            </w:r>
          </w:p>
          <w:p w14:paraId="328ED89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01224</w:t>
            </w:r>
          </w:p>
        </w:tc>
      </w:tr>
      <w:tr w:rsidR="00515ADF" w:rsidRPr="007E6CEB" w14:paraId="5E04CE90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2F0520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20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887A956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783D6F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2AD98219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60CA74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40924</w:t>
            </w:r>
          </w:p>
          <w:p w14:paraId="1D43A806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470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91A69A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44556</w:t>
            </w:r>
          </w:p>
          <w:p w14:paraId="39B1332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51325</w:t>
            </w:r>
          </w:p>
        </w:tc>
      </w:tr>
      <w:tr w:rsidR="00515ADF" w:rsidRPr="007E6CEB" w14:paraId="4F705FBA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9755143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21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4BB6736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733D7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1408BBB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164701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79229</w:t>
            </w:r>
          </w:p>
          <w:p w14:paraId="27AEBDF1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87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B99273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79742</w:t>
            </w:r>
          </w:p>
          <w:p w14:paraId="6B34460D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87919</w:t>
            </w:r>
          </w:p>
        </w:tc>
      </w:tr>
      <w:tr w:rsidR="00515ADF" w:rsidRPr="007E6CEB" w14:paraId="3F22404E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51537EA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22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A0EE19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N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F0AEE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1771A57D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  <w:p w14:paraId="7DE66547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C84FD4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4435</w:t>
            </w:r>
          </w:p>
          <w:p w14:paraId="41AB3562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4937</w:t>
            </w:r>
          </w:p>
          <w:p w14:paraId="602BC15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5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A65260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4855</w:t>
            </w:r>
          </w:p>
          <w:p w14:paraId="4CB2DFD3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5186</w:t>
            </w:r>
          </w:p>
          <w:p w14:paraId="05418F47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66551</w:t>
            </w:r>
          </w:p>
        </w:tc>
      </w:tr>
      <w:tr w:rsidR="00515ADF" w:rsidRPr="007E6CEB" w14:paraId="7E7B5522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009BBF1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23R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07BCA9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B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17EBFC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68C4CFF4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6AA053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39370</w:t>
            </w:r>
          </w:p>
          <w:p w14:paraId="52958471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409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06B94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40924</w:t>
            </w:r>
          </w:p>
          <w:p w14:paraId="15FF4EB6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44556</w:t>
            </w:r>
          </w:p>
        </w:tc>
      </w:tr>
      <w:tr w:rsidR="00515ADF" w:rsidRPr="007E6CEB" w14:paraId="30B07D9A" w14:textId="77777777" w:rsidTr="003507C4">
        <w:trPr>
          <w:jc w:val="center"/>
        </w:trPr>
        <w:tc>
          <w:tcPr>
            <w:tcW w:w="1321" w:type="dxa"/>
            <w:tcBorders>
              <w:top w:val="nil"/>
              <w:left w:val="nil"/>
              <w:right w:val="nil"/>
            </w:tcBorders>
          </w:tcPr>
          <w:p w14:paraId="5C7E0252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24RW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</w:tcPr>
          <w:p w14:paraId="692BDF2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E6CEB">
              <w:rPr>
                <w:rFonts w:ascii="Arial" w:hAnsi="Arial" w:cs="Arial"/>
                <w:sz w:val="21"/>
                <w:szCs w:val="21"/>
              </w:rPr>
              <w:t>N3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31BB893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a</w:t>
            </w:r>
            <w:proofErr w:type="gramEnd"/>
          </w:p>
          <w:p w14:paraId="6984B318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b</w:t>
            </w:r>
            <w:proofErr w:type="gramEnd"/>
          </w:p>
          <w:p w14:paraId="22D79BCD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c</w:t>
            </w:r>
            <w:proofErr w:type="gramEnd"/>
          </w:p>
          <w:p w14:paraId="4480D985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d</w:t>
            </w:r>
            <w:proofErr w:type="gramEnd"/>
          </w:p>
          <w:p w14:paraId="1E259930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e</w:t>
            </w:r>
            <w:proofErr w:type="gramEnd"/>
          </w:p>
          <w:p w14:paraId="2372800F" w14:textId="77777777" w:rsidR="00515ADF" w:rsidRPr="007E6CEB" w:rsidRDefault="00515ADF" w:rsidP="0010615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E6CEB">
              <w:rPr>
                <w:rFonts w:ascii="Arial" w:hAnsi="Arial" w:cs="Arial"/>
                <w:sz w:val="21"/>
                <w:szCs w:val="21"/>
              </w:rPr>
              <w:t>f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AA78D12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85798</w:t>
            </w:r>
          </w:p>
          <w:p w14:paraId="08DBF2A3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86159</w:t>
            </w:r>
          </w:p>
          <w:p w14:paraId="78F81DDE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88015</w:t>
            </w:r>
          </w:p>
          <w:p w14:paraId="619ED8DD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89226</w:t>
            </w:r>
          </w:p>
          <w:p w14:paraId="25F28302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91125</w:t>
            </w:r>
          </w:p>
          <w:p w14:paraId="6398ACB4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9192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3267271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86091</w:t>
            </w:r>
          </w:p>
          <w:p w14:paraId="25015F53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86789</w:t>
            </w:r>
          </w:p>
          <w:p w14:paraId="40B2B9CF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88287</w:t>
            </w:r>
          </w:p>
          <w:p w14:paraId="238F1F0E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90813</w:t>
            </w:r>
          </w:p>
          <w:p w14:paraId="44A7224B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91302</w:t>
            </w:r>
          </w:p>
          <w:p w14:paraId="5ADB78A7" w14:textId="77777777" w:rsidR="00515ADF" w:rsidRPr="007E6CEB" w:rsidRDefault="00515ADF" w:rsidP="00106154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7E6CE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92290</w:t>
            </w:r>
          </w:p>
        </w:tc>
      </w:tr>
    </w:tbl>
    <w:p w14:paraId="52C99221" w14:textId="0F237FCE" w:rsidR="00CE45E1" w:rsidRPr="007E6CEB" w:rsidRDefault="00CE45E1" w:rsidP="00CE45E1">
      <w:pPr>
        <w:rPr>
          <w:rFonts w:ascii="Arial" w:hAnsi="Arial" w:cs="Arial"/>
          <w:sz w:val="22"/>
          <w:szCs w:val="22"/>
        </w:rPr>
      </w:pPr>
      <w:r w:rsidRPr="007E6CEB">
        <w:rPr>
          <w:rFonts w:ascii="Arial" w:hAnsi="Arial" w:cs="Arial"/>
          <w:sz w:val="22"/>
          <w:szCs w:val="22"/>
          <w:vertAlign w:val="superscript"/>
        </w:rPr>
        <w:t>1</w:t>
      </w:r>
      <w:r w:rsidRPr="007E6CEB">
        <w:rPr>
          <w:rFonts w:ascii="Arial" w:hAnsi="Arial" w:cs="Arial"/>
          <w:sz w:val="22"/>
          <w:szCs w:val="22"/>
        </w:rPr>
        <w:t xml:space="preserve"> Event Class: Classes of events are defined in Table S4.</w:t>
      </w:r>
    </w:p>
    <w:p w14:paraId="19F7CC9D" w14:textId="49CA74C7" w:rsidR="00CE45E1" w:rsidRPr="007E6CEB" w:rsidRDefault="00CE45E1" w:rsidP="00CE45E1">
      <w:pPr>
        <w:rPr>
          <w:rFonts w:ascii="Arial" w:hAnsi="Arial" w:cs="Arial"/>
          <w:sz w:val="22"/>
          <w:szCs w:val="22"/>
        </w:rPr>
      </w:pPr>
      <w:r w:rsidRPr="007E6CEB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7E6CEB">
        <w:rPr>
          <w:rFonts w:ascii="Arial" w:hAnsi="Arial" w:cs="Arial"/>
          <w:sz w:val="22"/>
          <w:szCs w:val="22"/>
        </w:rPr>
        <w:t xml:space="preserve">Transition Label: These lower case letters reflect the transition from heterozygous to homozygous regions as shown in Table S4. </w:t>
      </w:r>
    </w:p>
    <w:p w14:paraId="73307400" w14:textId="66096573" w:rsidR="00257BDF" w:rsidRPr="007E6CEB" w:rsidRDefault="00CE45E1" w:rsidP="003507C4">
      <w:pPr>
        <w:rPr>
          <w:rFonts w:ascii="Arial" w:hAnsi="Arial" w:cs="Arial"/>
          <w:sz w:val="22"/>
          <w:szCs w:val="22"/>
        </w:rPr>
      </w:pPr>
      <w:r w:rsidRPr="007E6CEB">
        <w:rPr>
          <w:rFonts w:ascii="Arial" w:hAnsi="Arial" w:cs="Arial"/>
          <w:sz w:val="22"/>
          <w:szCs w:val="22"/>
          <w:vertAlign w:val="superscript"/>
        </w:rPr>
        <w:t>3</w:t>
      </w:r>
      <w:r w:rsidRPr="007E6CEB">
        <w:rPr>
          <w:rFonts w:ascii="Arial" w:hAnsi="Arial" w:cs="Arial"/>
          <w:sz w:val="22"/>
          <w:szCs w:val="22"/>
        </w:rPr>
        <w:t xml:space="preserve"> Markers flanking transition: SGD coordinates of SNPs located on each side of the transition.</w:t>
      </w:r>
    </w:p>
    <w:sectPr w:rsidR="00257BDF" w:rsidRPr="007E6CEB" w:rsidSect="007E6CEB"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ADF"/>
    <w:rsid w:val="00257BDF"/>
    <w:rsid w:val="003507C4"/>
    <w:rsid w:val="00515ADF"/>
    <w:rsid w:val="00653434"/>
    <w:rsid w:val="00661EFE"/>
    <w:rsid w:val="007E6CEB"/>
    <w:rsid w:val="00872902"/>
    <w:rsid w:val="00CE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072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7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eta Sloan</dc:creator>
  <cp:keywords/>
  <dc:description/>
  <cp:lastModifiedBy>Roketa Sloan</cp:lastModifiedBy>
  <cp:revision>6</cp:revision>
  <dcterms:created xsi:type="dcterms:W3CDTF">2014-10-16T19:42:00Z</dcterms:created>
  <dcterms:modified xsi:type="dcterms:W3CDTF">2015-01-09T16:09:00Z</dcterms:modified>
</cp:coreProperties>
</file>